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F1F" w:rsidRPr="00A1761F" w:rsidRDefault="00ED784A" w:rsidP="00A14F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A14F1F" w:rsidRPr="00A1761F">
        <w:rPr>
          <w:rFonts w:ascii="Times New Roman" w:hAnsi="Times New Roman" w:cs="Times New Roman"/>
          <w:b/>
          <w:bCs/>
          <w:sz w:val="24"/>
          <w:szCs w:val="24"/>
        </w:rPr>
        <w:t xml:space="preserve"> Clinical </w:t>
      </w:r>
      <w:r w:rsidR="00A14F1F">
        <w:rPr>
          <w:rFonts w:ascii="Times New Roman" w:hAnsi="Times New Roman" w:cs="Times New Roman"/>
          <w:b/>
          <w:bCs/>
          <w:sz w:val="24"/>
          <w:szCs w:val="24"/>
        </w:rPr>
        <w:t>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1840"/>
        <w:gridCol w:w="2300"/>
        <w:gridCol w:w="1605"/>
        <w:gridCol w:w="1628"/>
      </w:tblGrid>
      <w:tr w:rsidR="00A14F1F" w:rsidRPr="00A1761F" w:rsidTr="00300ED3">
        <w:tc>
          <w:tcPr>
            <w:tcW w:w="9350" w:type="dxa"/>
            <w:gridSpan w:val="5"/>
          </w:tcPr>
          <w:p w:rsidR="00A14F1F" w:rsidRPr="00A1761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S</w:t>
            </w:r>
          </w:p>
        </w:tc>
      </w:tr>
      <w:tr w:rsidR="00A14F1F" w:rsidRPr="00A1761F" w:rsidTr="00300ED3">
        <w:tc>
          <w:tcPr>
            <w:tcW w:w="1977" w:type="dxa"/>
          </w:tcPr>
          <w:p w:rsidR="00A14F1F" w:rsidRPr="00A1761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1</w:t>
            </w:r>
          </w:p>
        </w:tc>
        <w:tc>
          <w:tcPr>
            <w:tcW w:w="1840" w:type="dxa"/>
          </w:tcPr>
          <w:p w:rsidR="00A14F1F" w:rsidRPr="00A1761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2</w:t>
            </w:r>
          </w:p>
        </w:tc>
        <w:tc>
          <w:tcPr>
            <w:tcW w:w="2300" w:type="dxa"/>
          </w:tcPr>
          <w:p w:rsidR="00A14F1F" w:rsidRPr="00A1761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coefficient (R)</w:t>
            </w:r>
          </w:p>
        </w:tc>
        <w:tc>
          <w:tcPr>
            <w:tcW w:w="1605" w:type="dxa"/>
          </w:tcPr>
          <w:p w:rsidR="00A14F1F" w:rsidRPr="00A1761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628" w:type="dxa"/>
          </w:tcPr>
          <w:p w:rsidR="00A14F1F" w:rsidRPr="00A1761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7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14F1F" w:rsidTr="00300ED3">
        <w:tc>
          <w:tcPr>
            <w:tcW w:w="1977" w:type="dxa"/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VP initial assessment near admission</w:t>
            </w:r>
          </w:p>
        </w:tc>
        <w:tc>
          <w:tcPr>
            <w:tcW w:w="1840" w:type="dxa"/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230E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-proBNP</w:t>
            </w:r>
          </w:p>
        </w:tc>
        <w:tc>
          <w:tcPr>
            <w:tcW w:w="2300" w:type="dxa"/>
          </w:tcPr>
          <w:p w:rsidR="00A14F1F" w:rsidRPr="000A3015" w:rsidRDefault="002B2287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605" w:type="dxa"/>
          </w:tcPr>
          <w:p w:rsidR="00A14F1F" w:rsidRPr="000A3015" w:rsidRDefault="002B2287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8" w:type="dxa"/>
          </w:tcPr>
          <w:p w:rsidR="00A14F1F" w:rsidRPr="000A3015" w:rsidRDefault="007C2344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14F1F" w:rsidRPr="000A3015" w:rsidTr="00300ED3">
        <w:tc>
          <w:tcPr>
            <w:tcW w:w="1977" w:type="dxa"/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SCV CI</w:t>
            </w:r>
          </w:p>
        </w:tc>
        <w:tc>
          <w:tcPr>
            <w:tcW w:w="1840" w:type="dxa"/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JVP</w:t>
            </w:r>
          </w:p>
        </w:tc>
        <w:tc>
          <w:tcPr>
            <w:tcW w:w="2300" w:type="dxa"/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605" w:type="dxa"/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8" w:type="dxa"/>
          </w:tcPr>
          <w:p w:rsidR="00A14F1F" w:rsidRPr="000A3015" w:rsidRDefault="000B639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14F1F" w:rsidTr="00300ED3">
        <w:tc>
          <w:tcPr>
            <w:tcW w:w="1977" w:type="dxa"/>
          </w:tcPr>
          <w:p w:rsidR="00A14F1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IVC CI</w:t>
            </w:r>
          </w:p>
        </w:tc>
        <w:tc>
          <w:tcPr>
            <w:tcW w:w="1840" w:type="dxa"/>
          </w:tcPr>
          <w:p w:rsidR="00A14F1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JVP</w:t>
            </w:r>
          </w:p>
        </w:tc>
        <w:tc>
          <w:tcPr>
            <w:tcW w:w="2300" w:type="dxa"/>
          </w:tcPr>
          <w:p w:rsidR="00A14F1F" w:rsidRDefault="002B2287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605" w:type="dxa"/>
          </w:tcPr>
          <w:p w:rsidR="00A14F1F" w:rsidRDefault="000B639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22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8" w:type="dxa"/>
          </w:tcPr>
          <w:p w:rsidR="00A14F1F" w:rsidRPr="00177373" w:rsidRDefault="00177373" w:rsidP="006713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7373">
              <w:rPr>
                <w:rFonts w:ascii="Times New Roman" w:hAnsi="Times New Roman" w:cs="Times New Roman"/>
                <w:bCs/>
                <w:sz w:val="24"/>
                <w:szCs w:val="24"/>
              </w:rPr>
              <w:t>0.010</w:t>
            </w:r>
          </w:p>
        </w:tc>
      </w:tr>
      <w:tr w:rsidR="00A14F1F" w:rsidTr="00300ED3">
        <w:tc>
          <w:tcPr>
            <w:tcW w:w="9350" w:type="dxa"/>
            <w:gridSpan w:val="5"/>
          </w:tcPr>
          <w:p w:rsidR="00A14F1F" w:rsidRPr="00BF21C2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COMPARISONS</w:t>
            </w:r>
          </w:p>
        </w:tc>
      </w:tr>
      <w:tr w:rsidR="00A14F1F" w:rsidTr="00300ED3">
        <w:tc>
          <w:tcPr>
            <w:tcW w:w="1977" w:type="dxa"/>
          </w:tcPr>
          <w:p w:rsidR="00A14F1F" w:rsidRPr="00B145C2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40" w:type="dxa"/>
          </w:tcPr>
          <w:p w:rsidR="00A14F1F" w:rsidRPr="00B145C2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2300" w:type="dxa"/>
          </w:tcPr>
          <w:p w:rsidR="00A14F1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s among groups</w:t>
            </w:r>
          </w:p>
        </w:tc>
        <w:tc>
          <w:tcPr>
            <w:tcW w:w="1605" w:type="dxa"/>
          </w:tcPr>
          <w:p w:rsidR="00A14F1F" w:rsidRPr="00B145C2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628" w:type="dxa"/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14F1F" w:rsidTr="00300ED3">
        <w:tc>
          <w:tcPr>
            <w:tcW w:w="1977" w:type="dxa"/>
          </w:tcPr>
          <w:p w:rsidR="00A14F1F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VP</w:t>
            </w:r>
          </w:p>
        </w:tc>
        <w:tc>
          <w:tcPr>
            <w:tcW w:w="1840" w:type="dxa"/>
          </w:tcPr>
          <w:p w:rsidR="00A14F1F" w:rsidRPr="009E5F19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F19">
              <w:rPr>
                <w:rFonts w:ascii="Times New Roman" w:hAnsi="Times New Roman" w:cs="Times New Roman"/>
                <w:sz w:val="24"/>
                <w:szCs w:val="24"/>
              </w:rPr>
              <w:t>Estimated RAP 3, 8, or 15 mmHg per ASE guide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Rza2k8L0F1dGhvcj48WWVhcj4yMDEwPC9ZZWFyPjxS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Rza2k8L0F1dGhvcj48WWVhcj4yMDEwPC9ZZWFyPjxS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Rudski, 2010 #42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10" w:tooltip="Beigel, 2013 #34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00" w:type="dxa"/>
          </w:tcPr>
          <w:p w:rsidR="00A14F1F" w:rsidRPr="009E5F19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F19">
              <w:rPr>
                <w:rFonts w:ascii="Times New Roman" w:hAnsi="Times New Roman" w:cs="Times New Roman"/>
                <w:sz w:val="24"/>
                <w:szCs w:val="24"/>
              </w:rPr>
              <w:t xml:space="preserve">JV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s were higher for ASE category of 15 mmHg</w:t>
            </w:r>
          </w:p>
        </w:tc>
        <w:tc>
          <w:tcPr>
            <w:tcW w:w="1605" w:type="dxa"/>
          </w:tcPr>
          <w:p w:rsidR="00A14F1F" w:rsidRPr="00B145C2" w:rsidRDefault="00C51F27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8" w:type="dxa"/>
          </w:tcPr>
          <w:p w:rsidR="007D100C" w:rsidRDefault="00545076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:rsidR="00A14F1F" w:rsidRPr="000A3015" w:rsidRDefault="00A14F1F" w:rsidP="00B95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Kruskal</w:t>
            </w:r>
            <w:proofErr w:type="spellEnd"/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-Wall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llowed by </w:t>
            </w:r>
            <w:r w:rsidR="00B95655">
              <w:rPr>
                <w:rFonts w:ascii="Times New Roman" w:hAnsi="Times New Roman" w:cs="Times New Roman"/>
                <w:sz w:val="24"/>
                <w:szCs w:val="24"/>
              </w:rPr>
              <w:t xml:space="preserve">Duncan t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p value of 0.05</w:t>
            </w:r>
          </w:p>
        </w:tc>
      </w:tr>
      <w:tr w:rsidR="00A14F1F" w:rsidTr="00300ED3">
        <w:tc>
          <w:tcPr>
            <w:tcW w:w="1977" w:type="dxa"/>
          </w:tcPr>
          <w:p w:rsidR="00A14F1F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VP</w:t>
            </w:r>
          </w:p>
        </w:tc>
        <w:tc>
          <w:tcPr>
            <w:tcW w:w="1840" w:type="dxa"/>
          </w:tcPr>
          <w:p w:rsidR="00A14F1F" w:rsidRPr="009E5F19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or greater TR, Less than moderate TR</w:t>
            </w:r>
          </w:p>
        </w:tc>
        <w:tc>
          <w:tcPr>
            <w:tcW w:w="2300" w:type="dxa"/>
          </w:tcPr>
          <w:p w:rsidR="00A14F1F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VP higher with moderate or greater TR</w:t>
            </w:r>
          </w:p>
        </w:tc>
        <w:tc>
          <w:tcPr>
            <w:tcW w:w="1605" w:type="dxa"/>
          </w:tcPr>
          <w:p w:rsidR="00A14F1F" w:rsidRDefault="00C51F27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8" w:type="dxa"/>
          </w:tcPr>
          <w:p w:rsidR="007D100C" w:rsidRDefault="00545076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Mann-Whitney</w:t>
            </w:r>
          </w:p>
        </w:tc>
      </w:tr>
      <w:tr w:rsidR="00A14F1F" w:rsidTr="00300ED3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:rsidR="00A14F1F" w:rsidRPr="00823A9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GENCY TEST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NUMBERS IN EACH GROUP</w:t>
            </w:r>
          </w:p>
        </w:tc>
      </w:tr>
      <w:tr w:rsidR="00A14F1F" w:rsidTr="00300ED3">
        <w:tc>
          <w:tcPr>
            <w:tcW w:w="1977" w:type="dxa"/>
            <w:tcBorders>
              <w:bottom w:val="single" w:sz="4" w:space="0" w:color="auto"/>
            </w:tcBorders>
          </w:tcPr>
          <w:p w:rsidR="00A14F1F" w:rsidRPr="00823A9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ing 1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A14F1F" w:rsidRPr="00823A9F" w:rsidRDefault="00A14F1F" w:rsidP="00671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ing 2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7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14F1F" w:rsidTr="00300ED3">
        <w:tc>
          <w:tcPr>
            <w:tcW w:w="1977" w:type="dxa"/>
            <w:tcBorders>
              <w:bottom w:val="single" w:sz="4" w:space="0" w:color="auto"/>
            </w:tcBorders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F19">
              <w:rPr>
                <w:rFonts w:ascii="Times New Roman" w:hAnsi="Times New Roman" w:cs="Times New Roman"/>
                <w:sz w:val="24"/>
                <w:szCs w:val="24"/>
              </w:rPr>
              <w:t>Estimated RAP 3, 8, or 15 mmHg per ASE guide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Rza2k8L0F1dGhvcj48WWVhcj4yMDEwPC9ZZWFyPjxS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Rza2k8L0F1dGhvcj48WWVhcj4yMDEwPC9ZZWFyPjxS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Rudski, 2010 #42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10" w:tooltip="Beigel, 2013 #34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or greater TR, Less than moderate TR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 xml:space="preserve">ore patients with at least moderate TR h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imated RAP of 15 and fewer had estimated RAP of 3 </w:t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compared to those with mild or no TR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A14F1F" w:rsidRPr="000A3015" w:rsidRDefault="00C51F27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7D100C" w:rsidRDefault="00545076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  <w:p w:rsidR="00A14F1F" w:rsidRPr="000A3015" w:rsidRDefault="00A14F1F" w:rsidP="00671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A3015">
              <w:rPr>
                <w:rFonts w:ascii="Times New Roman" w:hAnsi="Times New Roman" w:cs="Times New Roman"/>
                <w:sz w:val="24"/>
                <w:szCs w:val="24"/>
              </w:rPr>
              <w:t>og likelihood ratio test</w:t>
            </w:r>
          </w:p>
        </w:tc>
      </w:tr>
    </w:tbl>
    <w:p w:rsidR="00A14F1F" w:rsidRDefault="00A14F1F" w:rsidP="00A14F1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14F1F" w:rsidRPr="00FF783D" w:rsidRDefault="00A14F1F" w:rsidP="00A14F1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F783D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783D">
        <w:rPr>
          <w:rFonts w:ascii="Times New Roman" w:hAnsi="Times New Roman" w:cs="Times New Roman"/>
          <w:sz w:val="24"/>
          <w:szCs w:val="24"/>
        </w:rPr>
        <w:t>: ASE=American Society of Echocardiography; CI=collapsibility index; IVC=inferior vena cava; JVP=jugular venous pressure; NT-</w:t>
      </w:r>
      <w:proofErr w:type="spellStart"/>
      <w:r w:rsidRPr="00FF783D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Pr="00FF783D">
        <w:rPr>
          <w:rFonts w:ascii="Times New Roman" w:hAnsi="Times New Roman" w:cs="Times New Roman"/>
          <w:sz w:val="24"/>
          <w:szCs w:val="24"/>
        </w:rPr>
        <w:t>=N-terminal prohormone of brain natriuretic peptide; RAP=right atrial pressure; SCV=subclavian vein; TR=tricuspid regurgitation.</w:t>
      </w:r>
    </w:p>
    <w:p w:rsidR="00A14F1F" w:rsidRPr="00FF783D" w:rsidRDefault="00A14F1F" w:rsidP="00A14F1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F783D">
        <w:rPr>
          <w:rFonts w:ascii="Times New Roman" w:hAnsi="Times New Roman" w:cs="Times New Roman"/>
          <w:sz w:val="24"/>
          <w:szCs w:val="24"/>
        </w:rPr>
        <w:t>Non-significant relationships include: Severity of lower extremity edema (0 to 4+) with SCV CI</w:t>
      </w:r>
      <w:r w:rsidR="005A31E1">
        <w:rPr>
          <w:rFonts w:ascii="Times New Roman" w:hAnsi="Times New Roman" w:cs="Times New Roman"/>
          <w:sz w:val="24"/>
          <w:szCs w:val="24"/>
        </w:rPr>
        <w:t xml:space="preserve">, </w:t>
      </w:r>
      <w:r w:rsidRPr="00FF783D">
        <w:rPr>
          <w:rFonts w:ascii="Times New Roman" w:hAnsi="Times New Roman" w:cs="Times New Roman"/>
          <w:sz w:val="24"/>
          <w:szCs w:val="24"/>
        </w:rPr>
        <w:t>IVC CI</w:t>
      </w:r>
      <w:r w:rsidR="005A31E1">
        <w:rPr>
          <w:rFonts w:ascii="Times New Roman" w:hAnsi="Times New Roman" w:cs="Times New Roman"/>
          <w:sz w:val="24"/>
          <w:szCs w:val="24"/>
        </w:rPr>
        <w:t xml:space="preserve">, </w:t>
      </w:r>
      <w:r w:rsidRPr="00FF783D">
        <w:rPr>
          <w:rFonts w:ascii="Times New Roman" w:hAnsi="Times New Roman" w:cs="Times New Roman"/>
          <w:sz w:val="24"/>
          <w:szCs w:val="24"/>
        </w:rPr>
        <w:t>JVP</w:t>
      </w:r>
      <w:r w:rsidR="005A31E1">
        <w:rPr>
          <w:rFonts w:ascii="Times New Roman" w:hAnsi="Times New Roman" w:cs="Times New Roman"/>
          <w:sz w:val="24"/>
          <w:szCs w:val="24"/>
        </w:rPr>
        <w:t xml:space="preserve">, or </w:t>
      </w:r>
      <w:r w:rsidRPr="00FF783D">
        <w:rPr>
          <w:rFonts w:ascii="Times New Roman" w:hAnsi="Times New Roman" w:cs="Times New Roman"/>
          <w:sz w:val="24"/>
          <w:szCs w:val="24"/>
        </w:rPr>
        <w:t>Log</w:t>
      </w:r>
      <w:r w:rsidRPr="00FF783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F783D">
        <w:rPr>
          <w:rFonts w:ascii="Times New Roman" w:hAnsi="Times New Roman" w:cs="Times New Roman"/>
          <w:sz w:val="24"/>
          <w:szCs w:val="24"/>
        </w:rPr>
        <w:t xml:space="preserve">NT-proBNP; </w:t>
      </w:r>
      <w:r w:rsidR="002717B6" w:rsidRPr="00FF783D">
        <w:rPr>
          <w:rFonts w:ascii="Times New Roman" w:hAnsi="Times New Roman" w:cs="Times New Roman"/>
          <w:sz w:val="24"/>
          <w:szCs w:val="24"/>
        </w:rPr>
        <w:t>Log</w:t>
      </w:r>
      <w:r w:rsidR="002717B6" w:rsidRPr="00FF783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F783D">
        <w:rPr>
          <w:rFonts w:ascii="Times New Roman" w:hAnsi="Times New Roman" w:cs="Times New Roman"/>
          <w:sz w:val="24"/>
          <w:szCs w:val="24"/>
        </w:rPr>
        <w:t>NT-proBNP with ejection fraction</w:t>
      </w:r>
      <w:r w:rsidR="00514CE9">
        <w:rPr>
          <w:rFonts w:ascii="Times New Roman" w:hAnsi="Times New Roman" w:cs="Times New Roman"/>
          <w:sz w:val="24"/>
          <w:szCs w:val="24"/>
        </w:rPr>
        <w:t>, SCV CI, or IVC C</w:t>
      </w:r>
      <w:bookmarkStart w:id="0" w:name="_GoBack"/>
      <w:bookmarkEnd w:id="0"/>
      <w:r w:rsidR="00DA2265">
        <w:rPr>
          <w:rFonts w:ascii="Times New Roman" w:hAnsi="Times New Roman" w:cs="Times New Roman"/>
          <w:sz w:val="24"/>
          <w:szCs w:val="24"/>
        </w:rPr>
        <w:t>I.</w:t>
      </w:r>
      <w:r w:rsidRPr="00FF783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64368" w:rsidRDefault="00064368"/>
    <w:sectPr w:rsidR="00064368" w:rsidSect="00A14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F1F"/>
    <w:rsid w:val="00064368"/>
    <w:rsid w:val="000B639F"/>
    <w:rsid w:val="001642F8"/>
    <w:rsid w:val="00177373"/>
    <w:rsid w:val="001B6800"/>
    <w:rsid w:val="002717B6"/>
    <w:rsid w:val="002B2287"/>
    <w:rsid w:val="00300ED3"/>
    <w:rsid w:val="003936DB"/>
    <w:rsid w:val="003D7616"/>
    <w:rsid w:val="004C3B41"/>
    <w:rsid w:val="00514CE9"/>
    <w:rsid w:val="00545076"/>
    <w:rsid w:val="005A31E1"/>
    <w:rsid w:val="00652981"/>
    <w:rsid w:val="00663FFC"/>
    <w:rsid w:val="00693C0C"/>
    <w:rsid w:val="007C2344"/>
    <w:rsid w:val="007D100C"/>
    <w:rsid w:val="008905E4"/>
    <w:rsid w:val="00892F3F"/>
    <w:rsid w:val="009F24F6"/>
    <w:rsid w:val="00A14F1F"/>
    <w:rsid w:val="00B90E82"/>
    <w:rsid w:val="00B95655"/>
    <w:rsid w:val="00BD091A"/>
    <w:rsid w:val="00C51F27"/>
    <w:rsid w:val="00C96825"/>
    <w:rsid w:val="00D7200D"/>
    <w:rsid w:val="00DA2265"/>
    <w:rsid w:val="00E1151A"/>
    <w:rsid w:val="00E2647B"/>
    <w:rsid w:val="00E631A4"/>
    <w:rsid w:val="00ED784A"/>
    <w:rsid w:val="00F2306A"/>
    <w:rsid w:val="00F8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9FB95"/>
  <w15:chartTrackingRefBased/>
  <w15:docId w15:val="{A77BA695-BF90-4287-84DB-D801E7E0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14F1F"/>
    <w:pPr>
      <w:spacing w:after="0" w:line="240" w:lineRule="auto"/>
    </w:pPr>
  </w:style>
  <w:style w:type="table" w:styleId="TableGrid">
    <w:name w:val="Table Grid"/>
    <w:basedOn w:val="TableNormal"/>
    <w:uiPriority w:val="59"/>
    <w:rsid w:val="00A14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A14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11-28T00:08:00Z</dcterms:created>
  <dcterms:modified xsi:type="dcterms:W3CDTF">2021-11-28T00:08:00Z</dcterms:modified>
</cp:coreProperties>
</file>